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449" w:rsidRDefault="00BA7449" w:rsidP="00BA7449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r w:rsidRPr="00D41DC8">
        <w:rPr>
          <w:rFonts w:ascii="Arial" w:hAnsi="Arial" w:cs="Arial"/>
          <w:b/>
          <w:sz w:val="22"/>
          <w:szCs w:val="22"/>
          <w:lang w:val="en-US"/>
        </w:rPr>
        <w:t>Fig</w:t>
      </w:r>
      <w:r>
        <w:rPr>
          <w:rFonts w:ascii="Arial" w:hAnsi="Arial" w:cs="Arial"/>
          <w:b/>
          <w:sz w:val="22"/>
          <w:szCs w:val="22"/>
          <w:lang w:val="en-US"/>
        </w:rPr>
        <w:t xml:space="preserve"> S4.</w:t>
      </w:r>
    </w:p>
    <w:p w:rsidR="00BA7449" w:rsidRPr="001E6656" w:rsidRDefault="00BA7449" w:rsidP="00BA7449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301DF8F2" wp14:editId="08E42BB7">
            <wp:extent cx="4305795" cy="845820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795" cy="845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A7449" w:rsidRPr="00D41DC8" w:rsidRDefault="00BA7449" w:rsidP="00BA744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BA7449" w:rsidRDefault="00BA7449" w:rsidP="00BA744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Fig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S4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proofErr w:type="gramStart"/>
      <w:r w:rsidRPr="008F71AE"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t>Difference</w:t>
      </w:r>
      <w:r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t>s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in platelets and VWF parameters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between dengu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atients with and without bleeding, and patients with and without plasma leakage.</w:t>
      </w:r>
      <w:proofErr w:type="gramEnd"/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>Data shown are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atelet number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), VWF binding to platelet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 in the absence of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 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agonist (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MFI)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, Plasma </w:t>
      </w:r>
      <w:proofErr w:type="spellStart"/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VWF</w:t>
      </w:r>
      <w:r w:rsidRPr="008F71AE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:Ag</w:t>
      </w:r>
      <w:proofErr w:type="spellEnd"/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evels 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p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asma active VW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evels 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G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H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>Differences between groups were analyzed using the Mann-Whitney U test, *</w:t>
      </w:r>
      <w:r w:rsidRPr="00C92C1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5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** </w:t>
      </w:r>
      <w:r w:rsidRPr="00C92C1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>&lt;0.01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, *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>**</w:t>
      </w:r>
      <w:r w:rsidRPr="00C92C1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>&lt;</w:t>
      </w:r>
      <w:r w:rsidRPr="00C92C1E">
        <w:rPr>
          <w:rFonts w:ascii="Arial" w:hAnsi="Arial" w:cs="Arial"/>
          <w:color w:val="000000" w:themeColor="text1"/>
          <w:sz w:val="22"/>
          <w:szCs w:val="22"/>
          <w:lang w:val="en-US"/>
        </w:rPr>
        <w:t>0.0</w:t>
      </w:r>
      <w:r w:rsidRPr="00971127">
        <w:rPr>
          <w:rFonts w:ascii="Arial" w:hAnsi="Arial" w:cs="Arial"/>
          <w:color w:val="000000" w:themeColor="text1"/>
          <w:sz w:val="22"/>
          <w:szCs w:val="22"/>
          <w:lang w:val="en-US"/>
        </w:rPr>
        <w:t>01.</w:t>
      </w:r>
    </w:p>
    <w:p w:rsidR="00BA7449" w:rsidRDefault="00BA7449" w:rsidP="00BA7449">
      <w:pPr>
        <w:suppressLineNumbers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F9292A" w:rsidRDefault="00F9292A"/>
    <w:sectPr w:rsidR="00F9292A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49"/>
    <w:rsid w:val="00BA7449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6</Characters>
  <Application>Microsoft Macintosh Word</Application>
  <DocSecurity>0</DocSecurity>
  <Lines>3</Lines>
  <Paragraphs>1</Paragraphs>
  <ScaleCrop>false</ScaleCrop>
  <Company>Radboud University Medical Centre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1</cp:revision>
  <dcterms:created xsi:type="dcterms:W3CDTF">2019-01-02T11:29:00Z</dcterms:created>
  <dcterms:modified xsi:type="dcterms:W3CDTF">2019-01-02T11:29:00Z</dcterms:modified>
</cp:coreProperties>
</file>